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4B4A06" w14:textId="7D807E62" w:rsidR="00AE2527" w:rsidRDefault="003C26EB">
      <w:pPr>
        <w:rPr>
          <w:noProof/>
        </w:rPr>
      </w:pPr>
      <w:r>
        <w:rPr>
          <w:noProof/>
        </w:rPr>
        <w:drawing>
          <wp:inline distT="0" distB="0" distL="0" distR="0" wp14:anchorId="457D6DC9" wp14:editId="4F2498D6">
            <wp:extent cx="5943600" cy="3962400"/>
            <wp:effectExtent l="0" t="0" r="0" b="0"/>
            <wp:docPr id="41523270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5232705" name="Picture 415232705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D7FC0C" w14:textId="2D3C71AA" w:rsidR="00F62FAF" w:rsidRPr="0018712E" w:rsidRDefault="008B55B1" w:rsidP="0018712E">
      <w:pPr>
        <w:jc w:val="both"/>
        <w:rPr>
          <w:noProof/>
          <w:sz w:val="21"/>
          <w:szCs w:val="21"/>
        </w:rPr>
      </w:pPr>
      <w:r>
        <w:rPr>
          <w:b/>
          <w:bCs/>
          <w:noProof/>
          <w:sz w:val="21"/>
          <w:szCs w:val="21"/>
        </w:rPr>
        <w:t xml:space="preserve">Supplementary </w:t>
      </w:r>
      <w:r w:rsidR="00F62FAF" w:rsidRPr="0018712E">
        <w:rPr>
          <w:b/>
          <w:bCs/>
          <w:noProof/>
          <w:sz w:val="21"/>
          <w:szCs w:val="21"/>
        </w:rPr>
        <w:t>Figure</w:t>
      </w:r>
      <w:r>
        <w:rPr>
          <w:b/>
          <w:bCs/>
          <w:noProof/>
          <w:sz w:val="21"/>
          <w:szCs w:val="21"/>
        </w:rPr>
        <w:t>2</w:t>
      </w:r>
      <w:r w:rsidR="00F62FAF" w:rsidRPr="0018712E">
        <w:rPr>
          <w:b/>
          <w:bCs/>
          <w:noProof/>
          <w:sz w:val="21"/>
          <w:szCs w:val="21"/>
        </w:rPr>
        <w:t xml:space="preserve">: Cortical density distribution: </w:t>
      </w:r>
      <w:r w:rsidR="003C26EB">
        <w:rPr>
          <w:b/>
          <w:bCs/>
          <w:noProof/>
          <w:sz w:val="21"/>
          <w:szCs w:val="21"/>
        </w:rPr>
        <w:t>a</w:t>
      </w:r>
      <w:r w:rsidR="00F62FAF" w:rsidRPr="0018712E">
        <w:rPr>
          <w:b/>
          <w:bCs/>
          <w:noProof/>
          <w:sz w:val="21"/>
          <w:szCs w:val="21"/>
        </w:rPr>
        <w:t xml:space="preserve">) </w:t>
      </w:r>
      <w:r w:rsidR="00F62FAF" w:rsidRPr="0018712E">
        <w:rPr>
          <w:noProof/>
          <w:sz w:val="21"/>
          <w:szCs w:val="21"/>
        </w:rPr>
        <w:t xml:space="preserve">STPT coronal sections showing </w:t>
      </w:r>
      <w:r w:rsidR="00EA2C81" w:rsidRPr="00EA2C81">
        <w:rPr>
          <w:noProof/>
          <w:sz w:val="21"/>
          <w:szCs w:val="21"/>
        </w:rPr>
        <w:t>the laminar distribution of nine cell type markers (VGlut1, SERT, Npy, Ntsr1, Emx, Crh, Calb, Rbp4, and Tlx3) across five cortical regions: frontal pole (FRP), primary motor cortex (MOp), primary somatosensory cortex (SSp), auditory cortex (AUD), and visual cortex (VIS). Red horizontal lines indicate cortical layer boundaries.</w:t>
      </w:r>
      <w:r w:rsidR="00EA2C81">
        <w:rPr>
          <w:noProof/>
          <w:sz w:val="21"/>
          <w:szCs w:val="21"/>
        </w:rPr>
        <w:t xml:space="preserve"> </w:t>
      </w:r>
      <w:r w:rsidR="00AC3EB0" w:rsidRPr="00AC3EB0">
        <w:rPr>
          <w:b/>
          <w:bCs/>
          <w:noProof/>
          <w:sz w:val="21"/>
          <w:szCs w:val="21"/>
        </w:rPr>
        <w:t>b</w:t>
      </w:r>
      <w:r w:rsidR="00F62FAF" w:rsidRPr="00AC3EB0">
        <w:rPr>
          <w:b/>
          <w:bCs/>
          <w:noProof/>
          <w:sz w:val="21"/>
          <w:szCs w:val="21"/>
        </w:rPr>
        <w:t>)</w:t>
      </w:r>
      <w:r w:rsidR="00F62FAF" w:rsidRPr="0018712E">
        <w:rPr>
          <w:noProof/>
          <w:sz w:val="21"/>
          <w:szCs w:val="21"/>
        </w:rPr>
        <w:t xml:space="preserve"> </w:t>
      </w:r>
      <w:r w:rsidR="00EA2C81" w:rsidRPr="00EA2C81">
        <w:rPr>
          <w:noProof/>
          <w:sz w:val="21"/>
          <w:szCs w:val="21"/>
        </w:rPr>
        <w:t>Layer-based cortical flatmaps displaying the spatial distribution of the same nine cell types across four cortical layers (L2/3, L4, L5, L6).</w:t>
      </w:r>
      <w:r w:rsidR="001C4D17">
        <w:rPr>
          <w:noProof/>
          <w:sz w:val="21"/>
          <w:szCs w:val="21"/>
        </w:rPr>
        <w:t xml:space="preserve"> </w:t>
      </w:r>
      <w:r w:rsidR="001C4D17" w:rsidRPr="001C4D17">
        <w:rPr>
          <w:noProof/>
          <w:sz w:val="21"/>
          <w:szCs w:val="21"/>
        </w:rPr>
        <w:t>These flatmaps reveal both layer-specific and region-specific distribution patterns of each cell type marker.</w:t>
      </w:r>
    </w:p>
    <w:p w14:paraId="0BA50282" w14:textId="77777777" w:rsidR="006E4FEA" w:rsidRPr="003B0A37" w:rsidRDefault="006E4FEA" w:rsidP="003B0A37"/>
    <w:sectPr w:rsidR="006E4FEA" w:rsidRPr="003B0A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0A37"/>
    <w:rsid w:val="00022D96"/>
    <w:rsid w:val="000250A2"/>
    <w:rsid w:val="000930C0"/>
    <w:rsid w:val="000A3D75"/>
    <w:rsid w:val="00130E2F"/>
    <w:rsid w:val="0018712E"/>
    <w:rsid w:val="001A2900"/>
    <w:rsid w:val="001A383C"/>
    <w:rsid w:val="001C4D17"/>
    <w:rsid w:val="001C5759"/>
    <w:rsid w:val="001C638A"/>
    <w:rsid w:val="001D36F2"/>
    <w:rsid w:val="001F4FA9"/>
    <w:rsid w:val="00207A8F"/>
    <w:rsid w:val="00210F21"/>
    <w:rsid w:val="002D7336"/>
    <w:rsid w:val="0030592F"/>
    <w:rsid w:val="0034237D"/>
    <w:rsid w:val="00344F91"/>
    <w:rsid w:val="003B0A37"/>
    <w:rsid w:val="003C26EB"/>
    <w:rsid w:val="003D6F78"/>
    <w:rsid w:val="003E79D0"/>
    <w:rsid w:val="00477EA5"/>
    <w:rsid w:val="004F256C"/>
    <w:rsid w:val="005074A5"/>
    <w:rsid w:val="005263D5"/>
    <w:rsid w:val="00566B51"/>
    <w:rsid w:val="005A7D36"/>
    <w:rsid w:val="00676F8E"/>
    <w:rsid w:val="00686460"/>
    <w:rsid w:val="006B102B"/>
    <w:rsid w:val="006D6946"/>
    <w:rsid w:val="006E4FEA"/>
    <w:rsid w:val="00713D03"/>
    <w:rsid w:val="00737235"/>
    <w:rsid w:val="00763C17"/>
    <w:rsid w:val="00791488"/>
    <w:rsid w:val="00795E6B"/>
    <w:rsid w:val="007C5E35"/>
    <w:rsid w:val="00844DA6"/>
    <w:rsid w:val="00877773"/>
    <w:rsid w:val="008B55B1"/>
    <w:rsid w:val="008E4BC7"/>
    <w:rsid w:val="008F39CD"/>
    <w:rsid w:val="00932450"/>
    <w:rsid w:val="009D3803"/>
    <w:rsid w:val="00A04DB9"/>
    <w:rsid w:val="00AB492B"/>
    <w:rsid w:val="00AB75E9"/>
    <w:rsid w:val="00AC3EB0"/>
    <w:rsid w:val="00AD0BE8"/>
    <w:rsid w:val="00AE2527"/>
    <w:rsid w:val="00AE5F73"/>
    <w:rsid w:val="00B36E5A"/>
    <w:rsid w:val="00B84568"/>
    <w:rsid w:val="00B96183"/>
    <w:rsid w:val="00BD2D7D"/>
    <w:rsid w:val="00C47A8F"/>
    <w:rsid w:val="00CA1920"/>
    <w:rsid w:val="00D03D23"/>
    <w:rsid w:val="00D41A77"/>
    <w:rsid w:val="00D661E2"/>
    <w:rsid w:val="00D97058"/>
    <w:rsid w:val="00DE02C2"/>
    <w:rsid w:val="00DF50DE"/>
    <w:rsid w:val="00E04361"/>
    <w:rsid w:val="00E422E7"/>
    <w:rsid w:val="00EA2C81"/>
    <w:rsid w:val="00EC45EA"/>
    <w:rsid w:val="00ED43CA"/>
    <w:rsid w:val="00F11494"/>
    <w:rsid w:val="00F53CA1"/>
    <w:rsid w:val="00F56046"/>
    <w:rsid w:val="00F62A6E"/>
    <w:rsid w:val="00F62FAF"/>
    <w:rsid w:val="00F7246B"/>
    <w:rsid w:val="00F736B8"/>
    <w:rsid w:val="00F925E3"/>
    <w:rsid w:val="00FA3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EA3D37"/>
  <w15:chartTrackingRefBased/>
  <w15:docId w15:val="{3941F3BD-9131-A841-9C59-5BB363C9D4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791488"/>
    <w:pPr>
      <w:tabs>
        <w:tab w:val="left" w:pos="260"/>
      </w:tabs>
      <w:spacing w:line="480" w:lineRule="auto"/>
      <w:ind w:left="264" w:hanging="264"/>
    </w:pPr>
  </w:style>
  <w:style w:type="paragraph" w:styleId="NormalWeb">
    <w:name w:val="Normal (Web)"/>
    <w:basedOn w:val="Normal"/>
    <w:uiPriority w:val="99"/>
    <w:semiHidden/>
    <w:unhideWhenUsed/>
    <w:rsid w:val="005A7D36"/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5A7D3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A7D36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566B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6B5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6B5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6B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6B5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03D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777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857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687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9599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628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199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909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0483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409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950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823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8302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256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283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810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3032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291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436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654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198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044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304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131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996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713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543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991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1448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692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2731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950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2627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AF91D30-3209-4C46-B064-9C0CDE31C9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4</TotalTime>
  <Pages>1</Pages>
  <Words>100</Words>
  <Characters>57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HL</Company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o Munoz</dc:creator>
  <cp:keywords/>
  <dc:description/>
  <cp:lastModifiedBy>Rodrigo Munoz Castaneda</cp:lastModifiedBy>
  <cp:revision>16</cp:revision>
  <cp:lastPrinted>2022-04-02T20:07:00Z</cp:lastPrinted>
  <dcterms:created xsi:type="dcterms:W3CDTF">2022-04-04T18:36:00Z</dcterms:created>
  <dcterms:modified xsi:type="dcterms:W3CDTF">2025-03-11T15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9"&gt;&lt;session id="8xk1ESSU"/&gt;&lt;style id="http://www.zotero.org/styles/nature" hasBibliography="1" bibliographyStyleHasBeenSet="1"/&gt;&lt;prefs&gt;&lt;pref name="fieldType" value="Field"/&gt;&lt;/prefs&gt;&lt;/data&gt;</vt:lpwstr>
  </property>
</Properties>
</file>